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A65FBD" w14:textId="77777777" w:rsidR="009F07DC" w:rsidRPr="0051035A" w:rsidRDefault="009F07DC" w:rsidP="009F07DC">
      <w:pPr>
        <w:pStyle w:val="Body"/>
        <w:rPr>
          <w:rFonts w:ascii="Calibri" w:hAnsi="Calibri" w:cs="Calibri"/>
        </w:rPr>
      </w:pPr>
      <w:r w:rsidRPr="00A827BF">
        <w:rPr>
          <w:rFonts w:ascii="Calibri" w:hAnsi="Calibri" w:cs="Calibri"/>
        </w:rPr>
        <w:t>S</w:t>
      </w:r>
      <w:r>
        <w:rPr>
          <w:rFonts w:ascii="Calibri" w:hAnsi="Calibri" w:cs="Calibri"/>
        </w:rPr>
        <w:t>41</w:t>
      </w:r>
      <w:r w:rsidRPr="00A827BF">
        <w:rPr>
          <w:rFonts w:ascii="Calibri" w:hAnsi="Calibri" w:cs="Calibri"/>
        </w:rPr>
        <w:t xml:space="preserve"> Table.  Means (SE) for Prime male mass and age at pupation and Average male mass at pupation for the interaction </w:t>
      </w:r>
      <w:proofErr w:type="spellStart"/>
      <w:r w:rsidRPr="00A827BF">
        <w:rPr>
          <w:rFonts w:ascii="Calibri" w:hAnsi="Calibri" w:cs="Calibri"/>
        </w:rPr>
        <w:t>DxAxT</w:t>
      </w:r>
      <w:proofErr w:type="spellEnd"/>
      <w:r w:rsidRPr="00A827BF">
        <w:rPr>
          <w:rFonts w:ascii="Calibri" w:hAnsi="Calibri" w:cs="Calibri"/>
        </w:rPr>
        <w:t>.  Estimated growth rates and the differences between the Prime male mass and the Average male mass.</w:t>
      </w:r>
    </w:p>
    <w:p w14:paraId="56B3A48F" w14:textId="77777777" w:rsidR="009F07DC" w:rsidRPr="0051035A" w:rsidRDefault="009F07DC" w:rsidP="009F07DC">
      <w:pPr>
        <w:pStyle w:val="Body"/>
        <w:rPr>
          <w:rFonts w:ascii="Calibri" w:hAnsi="Calibri" w:cs="Calibri"/>
        </w:rPr>
      </w:pPr>
    </w:p>
    <w:tbl>
      <w:tblPr>
        <w:tblW w:w="10350" w:type="dxa"/>
        <w:tblInd w:w="-185" w:type="dxa"/>
        <w:tblLook w:val="04A0" w:firstRow="1" w:lastRow="0" w:firstColumn="1" w:lastColumn="0" w:noHBand="0" w:noVBand="1"/>
      </w:tblPr>
      <w:tblGrid>
        <w:gridCol w:w="1260"/>
        <w:gridCol w:w="1260"/>
        <w:gridCol w:w="900"/>
        <w:gridCol w:w="1440"/>
        <w:gridCol w:w="1440"/>
        <w:gridCol w:w="1440"/>
        <w:gridCol w:w="1350"/>
        <w:gridCol w:w="1260"/>
      </w:tblGrid>
      <w:tr w:rsidR="009F07DC" w:rsidRPr="00DF469F" w14:paraId="6B3468C3" w14:textId="77777777" w:rsidTr="00DC41F6">
        <w:trPr>
          <w:trHeight w:val="199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BCE60E" w14:textId="77777777" w:rsidR="009F07DC" w:rsidRPr="00AF3B75" w:rsidRDefault="009F07DC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Density x Aliquo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D27457" w14:textId="77777777" w:rsidR="009F07DC" w:rsidRPr="00AF3B75" w:rsidRDefault="009F07DC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imespa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C5EB7F" w14:textId="77777777" w:rsidR="009F07DC" w:rsidRPr="00AF3B75" w:rsidRDefault="009F07D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Rank by Prime male mas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E84254" w14:textId="77777777" w:rsidR="009F07DC" w:rsidRPr="00AF3B75" w:rsidRDefault="009F07D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ime male mass at pupation (mg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45462B" w14:textId="77777777" w:rsidR="009F07DC" w:rsidRPr="00AF3B75" w:rsidRDefault="009F07D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ime male age at pupation (days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A19532" w14:textId="77777777" w:rsidR="009F07DC" w:rsidRPr="00AF3B75" w:rsidRDefault="009F07D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verage male mass at pupation (mg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E57422" w14:textId="77777777" w:rsidR="009F07DC" w:rsidRPr="00AF3B75" w:rsidRDefault="009F07D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Estimated growth rate of Prime male (mg/day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A51571" w14:textId="77777777" w:rsidR="009F07DC" w:rsidRPr="00AF3B75" w:rsidRDefault="009F07D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ime male mass MINUS Average male mass (mg)</w:t>
            </w:r>
          </w:p>
        </w:tc>
      </w:tr>
      <w:tr w:rsidR="009F07DC" w:rsidRPr="00DF469F" w14:paraId="12901ACD" w14:textId="77777777" w:rsidTr="00DC41F6">
        <w:trPr>
          <w:trHeight w:val="5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A40370" w14:textId="77777777" w:rsidR="009F07DC" w:rsidRPr="00AF3B75" w:rsidRDefault="009F07DC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4 </w:t>
            </w:r>
            <w:proofErr w:type="gramStart"/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larvae, </w:t>
            </w:r>
            <w:r w:rsidRPr="00DF469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</w:t>
            </w:r>
            <w:proofErr w:type="gramEnd"/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 aliquo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24D09B" w14:textId="77777777" w:rsidR="009F07DC" w:rsidRPr="00AF3B75" w:rsidRDefault="009F07DC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 day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6399E2" w14:textId="77777777" w:rsidR="009F07DC" w:rsidRPr="00AF3B75" w:rsidRDefault="009F07D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34931" w14:textId="77777777" w:rsidR="009F07DC" w:rsidRPr="00AF3B75" w:rsidRDefault="009F07D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71 (0.0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BD1B0" w14:textId="77777777" w:rsidR="009F07DC" w:rsidRPr="00AF3B75" w:rsidRDefault="009F07D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06 (0.0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83490" w14:textId="77777777" w:rsidR="009F07DC" w:rsidRPr="00AF3B75" w:rsidRDefault="009F07D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66 (0.0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55A2C" w14:textId="77777777" w:rsidR="009F07DC" w:rsidRPr="00AF3B75" w:rsidRDefault="009F07D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54 (0.0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10601" w14:textId="77777777" w:rsidR="009F07DC" w:rsidRPr="00AF3B75" w:rsidRDefault="009F07D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5 (0.07)</w:t>
            </w:r>
          </w:p>
        </w:tc>
      </w:tr>
      <w:tr w:rsidR="009F07DC" w:rsidRPr="00DF469F" w14:paraId="49CFE4EF" w14:textId="77777777" w:rsidTr="00DC41F6">
        <w:trPr>
          <w:trHeight w:val="28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60D40F" w14:textId="77777777" w:rsidR="009F07DC" w:rsidRPr="00AF3B75" w:rsidRDefault="009F07DC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B41605" w14:textId="77777777" w:rsidR="009F07DC" w:rsidRPr="00AF3B75" w:rsidRDefault="009F07DC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 day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BD9E1A" w14:textId="77777777" w:rsidR="009F07DC" w:rsidRPr="00AF3B75" w:rsidRDefault="009F07D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70E94" w14:textId="77777777" w:rsidR="009F07DC" w:rsidRPr="00AF3B75" w:rsidRDefault="009F07D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27 (0.3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73A60" w14:textId="77777777" w:rsidR="009F07DC" w:rsidRPr="00AF3B75" w:rsidRDefault="009F07D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00 (0.0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76353" w14:textId="77777777" w:rsidR="009F07DC" w:rsidRPr="00AF3B75" w:rsidRDefault="009F07D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19 (0.4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A1096" w14:textId="77777777" w:rsidR="009F07DC" w:rsidRPr="00AF3B75" w:rsidRDefault="009F07D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45 (0.1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B357D" w14:textId="77777777" w:rsidR="009F07DC" w:rsidRPr="00AF3B75" w:rsidRDefault="009F07D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8 (0.42)</w:t>
            </w:r>
          </w:p>
        </w:tc>
      </w:tr>
      <w:tr w:rsidR="009F07DC" w:rsidRPr="00DF469F" w14:paraId="706DE315" w14:textId="77777777" w:rsidTr="00DC41F6">
        <w:trPr>
          <w:trHeight w:val="5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8E8DA6" w14:textId="77777777" w:rsidR="009F07DC" w:rsidRPr="00AF3B75" w:rsidRDefault="009F07DC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4 </w:t>
            </w:r>
            <w:proofErr w:type="gramStart"/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larvae, 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 </w:t>
            </w:r>
            <w:proofErr w:type="gramEnd"/>
            <w:r w:rsidRPr="00DF469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 aliquo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DCF791" w14:textId="77777777" w:rsidR="009F07DC" w:rsidRPr="00AF3B75" w:rsidRDefault="009F07DC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 day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123C7C" w14:textId="77777777" w:rsidR="009F07DC" w:rsidRPr="00AF3B75" w:rsidRDefault="009F07D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72D7A" w14:textId="77777777" w:rsidR="009F07DC" w:rsidRPr="00AF3B75" w:rsidRDefault="009F07D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69 (0.1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85F4A" w14:textId="77777777" w:rsidR="009F07DC" w:rsidRPr="00AF3B75" w:rsidRDefault="009F07D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14 (0.0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C55AE" w14:textId="77777777" w:rsidR="009F07DC" w:rsidRPr="00AF3B75" w:rsidRDefault="009F07D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60 (0.0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FB13D" w14:textId="77777777" w:rsidR="009F07DC" w:rsidRPr="00AF3B75" w:rsidRDefault="009F07D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52 (0.0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F5C1E" w14:textId="77777777" w:rsidR="009F07DC" w:rsidRPr="00AF3B75" w:rsidRDefault="009F07D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9 (0.08)</w:t>
            </w:r>
          </w:p>
        </w:tc>
      </w:tr>
      <w:tr w:rsidR="009F07DC" w:rsidRPr="00DF469F" w14:paraId="5D30C66D" w14:textId="77777777" w:rsidTr="00DC41F6">
        <w:trPr>
          <w:trHeight w:val="28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AD83F5" w14:textId="77777777" w:rsidR="009F07DC" w:rsidRPr="00AF3B75" w:rsidRDefault="009F07DC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AC1411" w14:textId="77777777" w:rsidR="009F07DC" w:rsidRPr="00AF3B75" w:rsidRDefault="009F07DC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 day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8A7D49" w14:textId="77777777" w:rsidR="009F07DC" w:rsidRPr="00AF3B75" w:rsidRDefault="009F07D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51A56" w14:textId="77777777" w:rsidR="009F07DC" w:rsidRPr="00AF3B75" w:rsidRDefault="009F07D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70 (0.2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00D4A" w14:textId="77777777" w:rsidR="009F07DC" w:rsidRPr="00AF3B75" w:rsidRDefault="009F07D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00 (0.0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AA4A0" w14:textId="77777777" w:rsidR="009F07DC" w:rsidRPr="00AF3B75" w:rsidRDefault="009F07D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69 (0.2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5A78AD" w14:textId="77777777" w:rsidR="009F07DC" w:rsidRPr="00AF3B75" w:rsidRDefault="009F07D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54 (0.1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44391" w14:textId="77777777" w:rsidR="009F07DC" w:rsidRPr="00AF3B75" w:rsidRDefault="009F07D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1 (0.26)</w:t>
            </w:r>
          </w:p>
        </w:tc>
      </w:tr>
      <w:tr w:rsidR="009F07DC" w:rsidRPr="00DF469F" w14:paraId="0A8354CE" w14:textId="77777777" w:rsidTr="00DC41F6">
        <w:trPr>
          <w:trHeight w:val="5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3918A4" w14:textId="77777777" w:rsidR="009F07DC" w:rsidRPr="00AF3B75" w:rsidRDefault="009F07DC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8 </w:t>
            </w:r>
            <w:proofErr w:type="gramStart"/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larvae,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 </w:t>
            </w: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</w:t>
            </w:r>
            <w:proofErr w:type="gramEnd"/>
            <w:r w:rsidRPr="00DF469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 aliquo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732BA3" w14:textId="77777777" w:rsidR="009F07DC" w:rsidRPr="00AF3B75" w:rsidRDefault="009F07DC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 day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5DE0CF" w14:textId="77777777" w:rsidR="009F07DC" w:rsidRPr="00AF3B75" w:rsidRDefault="009F07D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641D0" w14:textId="77777777" w:rsidR="009F07DC" w:rsidRPr="00AF3B75" w:rsidRDefault="009F07D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44 (0.5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78F85" w14:textId="77777777" w:rsidR="009F07DC" w:rsidRPr="00AF3B75" w:rsidRDefault="009F07D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10 (0.1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9BBAF" w14:textId="77777777" w:rsidR="009F07DC" w:rsidRPr="00AF3B75" w:rsidRDefault="009F07D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29 (0.43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1DE4C" w14:textId="77777777" w:rsidR="009F07DC" w:rsidRPr="00AF3B75" w:rsidRDefault="009F07D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48 (0.1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9EC85" w14:textId="77777777" w:rsidR="009F07DC" w:rsidRPr="00AF3B75" w:rsidRDefault="009F07D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5 (0.47)</w:t>
            </w:r>
          </w:p>
        </w:tc>
      </w:tr>
      <w:tr w:rsidR="009F07DC" w:rsidRPr="00DF469F" w14:paraId="0EF98FE8" w14:textId="77777777" w:rsidTr="00DC41F6">
        <w:trPr>
          <w:trHeight w:val="28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5915EF" w14:textId="77777777" w:rsidR="009F07DC" w:rsidRPr="00AF3B75" w:rsidRDefault="009F07DC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AB6D61" w14:textId="77777777" w:rsidR="009F07DC" w:rsidRPr="00AF3B75" w:rsidRDefault="009F07DC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 day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90104E" w14:textId="77777777" w:rsidR="009F07DC" w:rsidRPr="00AF3B75" w:rsidRDefault="009F07D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E7A06" w14:textId="77777777" w:rsidR="009F07DC" w:rsidRPr="00AF3B75" w:rsidRDefault="009F07D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73 (0.6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BEB0E" w14:textId="77777777" w:rsidR="009F07DC" w:rsidRPr="00AF3B75" w:rsidRDefault="009F07D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25 (0.3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55EBD" w14:textId="77777777" w:rsidR="009F07DC" w:rsidRPr="00AF3B75" w:rsidRDefault="009F07D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78 (0.3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04CA9" w14:textId="77777777" w:rsidR="009F07DC" w:rsidRPr="00AF3B75" w:rsidRDefault="009F07D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33 (0.1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99442" w14:textId="77777777" w:rsidR="009F07DC" w:rsidRPr="00AF3B75" w:rsidRDefault="009F07D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5 (0.51)</w:t>
            </w:r>
          </w:p>
        </w:tc>
      </w:tr>
      <w:tr w:rsidR="009F07DC" w:rsidRPr="00DF469F" w14:paraId="326B1BC5" w14:textId="77777777" w:rsidTr="00DC41F6">
        <w:trPr>
          <w:trHeight w:val="57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1273E7" w14:textId="77777777" w:rsidR="009F07DC" w:rsidRPr="00AF3B75" w:rsidRDefault="009F07DC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8 </w:t>
            </w:r>
            <w:proofErr w:type="gramStart"/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larvae, 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 </w:t>
            </w:r>
            <w:proofErr w:type="gramEnd"/>
            <w:r w:rsidRPr="00DF469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 aliquo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F5165F" w14:textId="77777777" w:rsidR="009F07DC" w:rsidRPr="00AF3B75" w:rsidRDefault="009F07DC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 day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680FDC" w14:textId="77777777" w:rsidR="009F07DC" w:rsidRPr="00AF3B75" w:rsidRDefault="009F07D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51A20" w14:textId="77777777" w:rsidR="009F07DC" w:rsidRPr="00AF3B75" w:rsidRDefault="009F07D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41 (0.3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82818" w14:textId="77777777" w:rsidR="009F07DC" w:rsidRPr="00AF3B75" w:rsidRDefault="009F07D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00 (0.0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72532" w14:textId="77777777" w:rsidR="009F07DC" w:rsidRPr="00AF3B75" w:rsidRDefault="009F07D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28 (0.3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AA80A" w14:textId="77777777" w:rsidR="009F07DC" w:rsidRPr="00AF3B75" w:rsidRDefault="009F07D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48 (0.1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D35F1" w14:textId="77777777" w:rsidR="009F07DC" w:rsidRPr="00AF3B75" w:rsidRDefault="009F07D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3 (0.37)</w:t>
            </w:r>
          </w:p>
        </w:tc>
      </w:tr>
      <w:tr w:rsidR="009F07DC" w:rsidRPr="00DF469F" w14:paraId="5D8B89C9" w14:textId="77777777" w:rsidTr="00DC41F6">
        <w:trPr>
          <w:trHeight w:val="28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151767" w14:textId="77777777" w:rsidR="009F07DC" w:rsidRPr="00AF3B75" w:rsidRDefault="009F07DC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2FA529" w14:textId="77777777" w:rsidR="009F07DC" w:rsidRPr="00AF3B75" w:rsidRDefault="009F07DC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 day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DFC818" w14:textId="77777777" w:rsidR="009F07DC" w:rsidRPr="00AF3B75" w:rsidRDefault="009F07D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C3562" w14:textId="77777777" w:rsidR="009F07DC" w:rsidRPr="00AF3B75" w:rsidRDefault="009F07D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12 (0.5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8C352" w14:textId="77777777" w:rsidR="009F07DC" w:rsidRPr="00AF3B75" w:rsidRDefault="009F07D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45 (0.6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A0F03" w14:textId="77777777" w:rsidR="009F07DC" w:rsidRPr="00AF3B75" w:rsidRDefault="009F07D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08 (0.4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EA10F" w14:textId="77777777" w:rsidR="009F07DC" w:rsidRPr="00AF3B75" w:rsidRDefault="009F07D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39 (0.2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359469" w14:textId="77777777" w:rsidR="009F07DC" w:rsidRPr="00AF3B75" w:rsidRDefault="009F07DC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F3B7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4 (0.49)</w:t>
            </w:r>
          </w:p>
        </w:tc>
      </w:tr>
    </w:tbl>
    <w:p w14:paraId="4D31D7C9" w14:textId="77777777" w:rsidR="009F07DC" w:rsidRDefault="009F07DC" w:rsidP="009F07DC">
      <w:pPr>
        <w:pStyle w:val="Body"/>
        <w:rPr>
          <w:rFonts w:ascii="Calibri" w:hAnsi="Calibri" w:cs="Calibri"/>
        </w:rPr>
      </w:pPr>
    </w:p>
    <w:p w14:paraId="0575A1C1" w14:textId="77777777" w:rsidR="008A3D50" w:rsidRDefault="008A3D50"/>
    <w:sectPr w:rsidR="008A3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7DC"/>
    <w:rsid w:val="008A3D50"/>
    <w:rsid w:val="009F0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1212B"/>
  <w15:chartTrackingRefBased/>
  <w15:docId w15:val="{9D7A7F4A-B088-44A5-B7C5-A1D607DAC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7D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9F07D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1</cp:revision>
  <dcterms:created xsi:type="dcterms:W3CDTF">2020-08-21T00:27:00Z</dcterms:created>
  <dcterms:modified xsi:type="dcterms:W3CDTF">2020-08-21T00:27:00Z</dcterms:modified>
</cp:coreProperties>
</file>